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S1 </w:t>
      </w:r>
      <w:r>
        <w:rPr>
          <w:rFonts w:cs="Times New Roman" w:ascii="Times New Roman" w:hAnsi="Times New Roman"/>
          <w:sz w:val="24"/>
          <w:szCs w:val="24"/>
        </w:rPr>
        <w:t>Table. Demographic findings in patients with viral or bacterial pneumonia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8"/>
        <w:gridCol w:w="1824"/>
        <w:gridCol w:w="1823"/>
        <w:gridCol w:w="1823"/>
        <w:gridCol w:w="862"/>
      </w:tblGrid>
      <w:tr>
        <w:trPr/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al (n=87)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al and bacterial (n = 41)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l (n= 107)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27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 sex</w:t>
            </w:r>
          </w:p>
        </w:tc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(46.0)</w:t>
            </w:r>
          </w:p>
        </w:tc>
        <w:tc>
          <w:tcPr>
            <w:tcW w:w="18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61.0)</w:t>
            </w:r>
          </w:p>
        </w:tc>
        <w:tc>
          <w:tcPr>
            <w:tcW w:w="18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 (73.8)</w:t>
            </w:r>
          </w:p>
        </w:tc>
        <w:tc>
          <w:tcPr>
            <w:tcW w:w="8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e, years 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1 (17.6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5 (15.1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3 (12.0)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7</w:t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,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2 (4.1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9 (4.3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6 (4.5)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</w:t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er-smoker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21.8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26.8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29.9)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4</w:t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OG ≥ 3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36.8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51.2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 (61.7)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orbidities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abetes mellitus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26.4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31.7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(32.7)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6</w:t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spacing w:lineRule="auto" w:line="480" w:before="0" w:after="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(46.0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41.5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 (55.1)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3</w:t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spacing w:lineRule="auto" w:line="480" w:before="0" w:after="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ronic lung disease 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 (33.3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17.1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21.5)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2</w:t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spacing w:lineRule="auto" w:line="480" w:before="0" w:after="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onchiectasis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9.2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2.4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4.7)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3</w:t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spacing w:lineRule="auto" w:line="480" w:before="0" w:after="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D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14.9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12.2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15.0)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3</w:t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spacing w:lineRule="auto" w:line="480" w:before="0" w:after="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onchial asthma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14.9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9.8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3.7)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spacing w:lineRule="auto" w:line="480" w:before="0" w:after="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stitial lung disease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.9)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2</w:t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iration pneumonia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8.0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24.4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 (39.3)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severity index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2 (39.0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.2 (35.1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.6 (31.9)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RB-65 ≥ 2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 (43.7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63.4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 (65.4)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RB-65 ≥ 3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12.6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29.3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24.3)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</w:t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SOFA ≥ 2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6.9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22.0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25.2)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rect sub-ICU admission 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3.4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4.9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17.8)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27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rect ICU admission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4.6)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9.8)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6.5)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9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2"/>
        </w:rPr>
        <w:t>Note:</w:t>
      </w:r>
      <w:r>
        <w:rPr>
          <w:rFonts w:cs="Times New Roman" w:ascii="Times New Roman" w:hAnsi="Times New Roman"/>
          <w:sz w:val="22"/>
        </w:rPr>
        <w:t xml:space="preserve"> Significant differences between patients with viral infection, viral-bacterial infection, and bacterial infection were tested using ANOVA or Fisher’s exact test. Data are mean (SD), number (%) patients, or median (range).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2"/>
        </w:rPr>
        <w:t>Abbreviations:</w:t>
      </w:r>
      <w:r>
        <w:rPr>
          <w:rFonts w:cs="Times New Roman" w:ascii="Times New Roman" w:hAnsi="Times New Roman"/>
          <w:sz w:val="22"/>
        </w:rPr>
        <w:t xml:space="preserve"> BMI, body mass index; CAP, community-acquired pneumonia; </w:t>
      </w:r>
      <w:r>
        <w:rPr>
          <w:rFonts w:cs="Times New Roman" w:ascii="Times New Roman" w:hAnsi="Times New Roman"/>
          <w:sz w:val="22"/>
        </w:rPr>
        <w:t xml:space="preserve">COPD, chronic obstructive pulmonary disease; </w:t>
      </w:r>
      <w:r>
        <w:rPr>
          <w:rFonts w:cs="Times New Roman" w:ascii="Times New Roman" w:hAnsi="Times New Roman"/>
          <w:sz w:val="22"/>
        </w:rPr>
        <w:t xml:space="preserve">ECOG, eastern cooperative oncology group; HCAP, healthcare-associated pneumonia; ICU, intensive care unit; qSOFA, quick sequential organ failure assessment; 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맑은 고딕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Style15">
    <w:name w:val="메모 참조"/>
    <w:qFormat/>
    <w:rPr>
      <w:sz w:val="16"/>
      <w:szCs w:val="16"/>
    </w:rPr>
  </w:style>
  <w:style w:type="character" w:styleId="Char3">
    <w:name w:val="메모 텍스트 Char"/>
    <w:qFormat/>
    <w:rPr>
      <w:kern w:val="2"/>
      <w:lang w:val="en-US" w:eastAsia="ko-KR"/>
    </w:rPr>
  </w:style>
  <w:style w:type="character" w:styleId="Char4">
    <w:name w:val="메모 주제 Char"/>
    <w:qFormat/>
    <w:rPr>
      <w:b/>
      <w:bCs/>
      <w:kern w:val="2"/>
      <w:lang w:val="en-US" w:eastAsia="ko-KR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kern w:val="0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Style17">
    <w:name w:val="메모 텍스트"/>
    <w:basedOn w:val="Normal"/>
    <w:qFormat/>
    <w:pPr/>
    <w:rPr>
      <w:szCs w:val="20"/>
    </w:rPr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Style19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6T23:15:00Z</dcterms:created>
  <dc:creator>vmware</dc:creator>
  <dc:description/>
  <dc:language>en-US</dc:language>
  <cp:lastModifiedBy>vmware</cp:lastModifiedBy>
  <dcterms:modified xsi:type="dcterms:W3CDTF">2018-02-06T23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